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0C78" w:rsidRDefault="00CA0C78" w:rsidP="00CA0C78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CA0C7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tudy Quality Assurance</w:t>
      </w:r>
      <w:bookmarkStart w:id="0" w:name="_GoBack"/>
      <w:bookmarkEnd w:id="0"/>
    </w:p>
    <w:tbl>
      <w:tblPr>
        <w:tblStyle w:val="TableGrid"/>
        <w:tblW w:w="1467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2610"/>
        <w:gridCol w:w="990"/>
        <w:gridCol w:w="1080"/>
        <w:gridCol w:w="990"/>
        <w:gridCol w:w="1080"/>
        <w:gridCol w:w="1260"/>
        <w:gridCol w:w="900"/>
        <w:gridCol w:w="1260"/>
        <w:gridCol w:w="1260"/>
        <w:gridCol w:w="1080"/>
        <w:gridCol w:w="1080"/>
        <w:gridCol w:w="1080"/>
      </w:tblGrid>
      <w:tr w:rsidR="00F542BD" w:rsidRPr="00F542BD" w:rsidTr="00022491">
        <w:tc>
          <w:tcPr>
            <w:tcW w:w="2610" w:type="dxa"/>
          </w:tcPr>
          <w:p w:rsidR="00CA0C78" w:rsidRPr="00F542BD" w:rsidRDefault="00CA0C78" w:rsidP="00CA0C7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s name</w:t>
            </w:r>
          </w:p>
        </w:tc>
        <w:tc>
          <w:tcPr>
            <w:tcW w:w="990" w:type="dxa"/>
          </w:tcPr>
          <w:p w:rsidR="00CA0C78" w:rsidRPr="00F542BD" w:rsidRDefault="00CA0C78" w:rsidP="00CA0C7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 of Publication</w:t>
            </w:r>
          </w:p>
        </w:tc>
        <w:tc>
          <w:tcPr>
            <w:tcW w:w="1080" w:type="dxa"/>
          </w:tcPr>
          <w:p w:rsidR="00CA0C78" w:rsidRPr="00F542BD" w:rsidRDefault="00CA0C78" w:rsidP="00CA0C7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gion </w:t>
            </w:r>
          </w:p>
        </w:tc>
        <w:tc>
          <w:tcPr>
            <w:tcW w:w="990" w:type="dxa"/>
          </w:tcPr>
          <w:p w:rsidR="00CA0C78" w:rsidRPr="00F542BD" w:rsidRDefault="00CA0C78" w:rsidP="00CA0C7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Area</w:t>
            </w:r>
          </w:p>
        </w:tc>
        <w:tc>
          <w:tcPr>
            <w:tcW w:w="1080" w:type="dxa"/>
          </w:tcPr>
          <w:p w:rsidR="00CA0C78" w:rsidRPr="00F542BD" w:rsidRDefault="00CA0C78" w:rsidP="00CA0C7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lection 1) (1 point)</w:t>
            </w:r>
          </w:p>
          <w:p w:rsidR="00CA0C78" w:rsidRPr="00F542BD" w:rsidRDefault="00CA0C78" w:rsidP="00CA0C7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presentativeness of the sample</w:t>
            </w:r>
          </w:p>
          <w:p w:rsidR="00CA0C78" w:rsidRPr="00F542BD" w:rsidRDefault="00CA0C78" w:rsidP="00CA0C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CA0C78" w:rsidRPr="00F542BD" w:rsidRDefault="00CA0C78" w:rsidP="00CA0C7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lection 2) ((1 point)</w:t>
            </w:r>
          </w:p>
          <w:p w:rsidR="00CA0C78" w:rsidRPr="00F542BD" w:rsidRDefault="00CA0C78" w:rsidP="00CA0C7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size justified and satisfactory</w:t>
            </w:r>
          </w:p>
          <w:p w:rsidR="00CA0C78" w:rsidRPr="00F542BD" w:rsidRDefault="00CA0C78" w:rsidP="00CA0C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CA0C78" w:rsidRPr="00F542BD" w:rsidRDefault="00CA0C78" w:rsidP="00CA0C7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lection 3)(1 point)</w:t>
            </w:r>
          </w:p>
          <w:p w:rsidR="00CA0C78" w:rsidRPr="00F542BD" w:rsidRDefault="00CA0C78" w:rsidP="00CA0C7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e response rate</w:t>
            </w:r>
          </w:p>
          <w:p w:rsidR="00CA0C78" w:rsidRPr="00F542BD" w:rsidRDefault="00CA0C78" w:rsidP="00CA0C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CA0C78" w:rsidRPr="00F542BD" w:rsidRDefault="00CA0C78" w:rsidP="00CA0C7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lection 4)(2 point)</w:t>
            </w:r>
          </w:p>
          <w:p w:rsidR="00CA0C78" w:rsidRPr="00F542BD" w:rsidRDefault="00CA0C78" w:rsidP="00CA0C7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lidated Measurment tool</w:t>
            </w:r>
          </w:p>
          <w:p w:rsidR="00CA0C78" w:rsidRPr="00F542BD" w:rsidRDefault="00CA0C78" w:rsidP="00CA0C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CA0C78" w:rsidRPr="00F542BD" w:rsidRDefault="00CA0C78" w:rsidP="00CA0C7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ability</w:t>
            </w:r>
          </w:p>
          <w:p w:rsidR="00CA0C78" w:rsidRPr="00F542BD" w:rsidRDefault="00CA0C78" w:rsidP="00CA0C7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ability (2 point)</w:t>
            </w:r>
          </w:p>
          <w:p w:rsidR="00CA0C78" w:rsidRPr="00F542BD" w:rsidRDefault="00CA0C78" w:rsidP="00CA0C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CA0C78" w:rsidRPr="00F542BD" w:rsidRDefault="00CA0C78" w:rsidP="00CA0C7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 1) (2 point)</w:t>
            </w:r>
          </w:p>
          <w:p w:rsidR="00CA0C78" w:rsidRPr="00F542BD" w:rsidRDefault="00CA0C78" w:rsidP="00CA0C7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 Assessment described</w:t>
            </w:r>
          </w:p>
          <w:p w:rsidR="00CA0C78" w:rsidRPr="00F542BD" w:rsidRDefault="00CA0C78" w:rsidP="00CA0C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CA0C78" w:rsidRPr="00F542BD" w:rsidRDefault="00CA0C78" w:rsidP="00CA0C7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  2) (1 point)</w:t>
            </w:r>
          </w:p>
          <w:p w:rsidR="00CA0C78" w:rsidRPr="00F542BD" w:rsidRDefault="00CA0C78" w:rsidP="00CA0C7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al test used described</w:t>
            </w:r>
          </w:p>
          <w:p w:rsidR="00CA0C78" w:rsidRPr="00F542BD" w:rsidRDefault="00CA0C78" w:rsidP="00CA0C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CA0C78" w:rsidRPr="00F542BD" w:rsidRDefault="00CA0C78" w:rsidP="00CA0C7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ore</w:t>
            </w:r>
          </w:p>
          <w:p w:rsidR="00CA0C78" w:rsidRPr="00F542BD" w:rsidRDefault="00CA0C78" w:rsidP="00CA0C7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22491" w:rsidRPr="00F542BD" w:rsidTr="00022491">
        <w:tc>
          <w:tcPr>
            <w:tcW w:w="2610" w:type="dxa"/>
          </w:tcPr>
          <w:p w:rsidR="00022491" w:rsidRPr="00AE4D73" w:rsidRDefault="00022491" w:rsidP="00022491">
            <w:r w:rsidRPr="00AE4D73">
              <w:t>Araya Gebreyesus Wasihun etal</w:t>
            </w:r>
          </w:p>
        </w:tc>
        <w:tc>
          <w:tcPr>
            <w:tcW w:w="990" w:type="dxa"/>
          </w:tcPr>
          <w:p w:rsidR="00022491" w:rsidRPr="00AE4D73" w:rsidRDefault="00022491" w:rsidP="00022491">
            <w:r w:rsidRPr="00AE4D73">
              <w:t>2021</w:t>
            </w:r>
          </w:p>
        </w:tc>
        <w:tc>
          <w:tcPr>
            <w:tcW w:w="1080" w:type="dxa"/>
          </w:tcPr>
          <w:p w:rsidR="00022491" w:rsidRPr="00AE4D73" w:rsidRDefault="00022491" w:rsidP="00022491">
            <w:r w:rsidRPr="00AE4D73">
              <w:t xml:space="preserve">Amhara </w:t>
            </w:r>
          </w:p>
        </w:tc>
        <w:tc>
          <w:tcPr>
            <w:tcW w:w="990" w:type="dxa"/>
          </w:tcPr>
          <w:p w:rsidR="00022491" w:rsidRDefault="00022491" w:rsidP="00022491">
            <w:r w:rsidRPr="00AE4D73">
              <w:t>Dessie …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022491" w:rsidRPr="00F542BD" w:rsidTr="00E841AD">
        <w:tc>
          <w:tcPr>
            <w:tcW w:w="2610" w:type="dxa"/>
            <w:vAlign w:val="bottom"/>
          </w:tcPr>
          <w:p w:rsidR="00022491" w:rsidRDefault="00022491" w:rsidP="00022491">
            <w:pPr>
              <w:rPr>
                <w:color w:val="000000"/>
              </w:rPr>
            </w:pPr>
            <w:r>
              <w:rPr>
                <w:color w:val="000000"/>
              </w:rPr>
              <w:t xml:space="preserve">Sebsib Selfegna </w:t>
            </w:r>
            <w:r>
              <w:rPr>
                <w:i/>
                <w:iCs/>
                <w:color w:val="000000"/>
              </w:rPr>
              <w:t>etal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022</w:t>
            </w:r>
          </w:p>
        </w:tc>
        <w:tc>
          <w:tcPr>
            <w:tcW w:w="108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Amhara </w:t>
            </w:r>
          </w:p>
        </w:tc>
        <w:tc>
          <w:tcPr>
            <w:tcW w:w="990" w:type="dxa"/>
            <w:vAlign w:val="bottom"/>
          </w:tcPr>
          <w:p w:rsidR="00022491" w:rsidRDefault="00022491" w:rsidP="00022491">
            <w:pPr>
              <w:rPr>
                <w:color w:val="131413"/>
              </w:rPr>
            </w:pPr>
            <w:r>
              <w:rPr>
                <w:color w:val="131413"/>
              </w:rPr>
              <w:t>Shewa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22491" w:rsidRPr="00F542BD" w:rsidTr="0063657C">
        <w:tc>
          <w:tcPr>
            <w:tcW w:w="2610" w:type="dxa"/>
            <w:vAlign w:val="bottom"/>
          </w:tcPr>
          <w:p w:rsidR="00022491" w:rsidRDefault="00022491" w:rsidP="00022491">
            <w:pPr>
              <w:rPr>
                <w:color w:val="000000"/>
              </w:rPr>
            </w:pPr>
            <w:r>
              <w:rPr>
                <w:color w:val="000000"/>
              </w:rPr>
              <w:t xml:space="preserve">Wondemagegn Mulu </w:t>
            </w:r>
            <w:r>
              <w:rPr>
                <w:i/>
                <w:iCs/>
                <w:color w:val="000000"/>
              </w:rPr>
              <w:t>et al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017</w:t>
            </w:r>
          </w:p>
        </w:tc>
        <w:tc>
          <w:tcPr>
            <w:tcW w:w="108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Amhara </w:t>
            </w:r>
          </w:p>
        </w:tc>
        <w:tc>
          <w:tcPr>
            <w:tcW w:w="99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Debre Markos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022491" w:rsidRPr="00F542BD" w:rsidTr="00A21E8F">
        <w:tc>
          <w:tcPr>
            <w:tcW w:w="2610" w:type="dxa"/>
            <w:vAlign w:val="bottom"/>
          </w:tcPr>
          <w:p w:rsidR="00022491" w:rsidRDefault="00022491" w:rsidP="00022491">
            <w:pPr>
              <w:rPr>
                <w:color w:val="000000"/>
              </w:rPr>
            </w:pPr>
            <w:r>
              <w:rPr>
                <w:color w:val="000000"/>
              </w:rPr>
              <w:t xml:space="preserve">Waganeh Sinshaw </w:t>
            </w:r>
            <w:r>
              <w:rPr>
                <w:i/>
                <w:iCs/>
                <w:color w:val="000000"/>
              </w:rPr>
              <w:t>etal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019</w:t>
            </w:r>
          </w:p>
        </w:tc>
        <w:tc>
          <w:tcPr>
            <w:tcW w:w="108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ddis Ababa</w:t>
            </w:r>
          </w:p>
        </w:tc>
        <w:tc>
          <w:tcPr>
            <w:tcW w:w="99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ddis Ababa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022491" w:rsidRPr="00F542BD" w:rsidTr="00F9729E">
        <w:tc>
          <w:tcPr>
            <w:tcW w:w="2610" w:type="dxa"/>
            <w:vAlign w:val="bottom"/>
          </w:tcPr>
          <w:p w:rsidR="00022491" w:rsidRDefault="00022491" w:rsidP="00022491">
            <w:pPr>
              <w:rPr>
                <w:color w:val="000000"/>
              </w:rPr>
            </w:pPr>
            <w:r>
              <w:rPr>
                <w:color w:val="000000"/>
              </w:rPr>
              <w:t xml:space="preserve">Balew Arega </w:t>
            </w:r>
            <w:r>
              <w:rPr>
                <w:i/>
                <w:iCs/>
                <w:color w:val="000000"/>
              </w:rPr>
              <w:t>et al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019</w:t>
            </w:r>
          </w:p>
        </w:tc>
        <w:tc>
          <w:tcPr>
            <w:tcW w:w="108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ddis Ababa</w:t>
            </w:r>
          </w:p>
        </w:tc>
        <w:tc>
          <w:tcPr>
            <w:tcW w:w="99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ddis Ababa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022491" w:rsidRPr="00F542BD" w:rsidTr="006E5055">
        <w:tc>
          <w:tcPr>
            <w:tcW w:w="2610" w:type="dxa"/>
            <w:vAlign w:val="bottom"/>
          </w:tcPr>
          <w:p w:rsidR="00022491" w:rsidRDefault="00022491" w:rsidP="00022491">
            <w:pPr>
              <w:rPr>
                <w:color w:val="000000"/>
              </w:rPr>
            </w:pPr>
            <w:r>
              <w:rPr>
                <w:color w:val="000000"/>
              </w:rPr>
              <w:t xml:space="preserve">Feleke Mekonnen </w:t>
            </w:r>
            <w:r>
              <w:rPr>
                <w:i/>
                <w:iCs/>
                <w:color w:val="000000"/>
              </w:rPr>
              <w:t>et al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108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mhara</w:t>
            </w:r>
          </w:p>
        </w:tc>
        <w:tc>
          <w:tcPr>
            <w:tcW w:w="99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etema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022491" w:rsidRPr="00F542BD" w:rsidTr="00C756B2">
        <w:tc>
          <w:tcPr>
            <w:tcW w:w="2610" w:type="dxa"/>
            <w:vAlign w:val="bottom"/>
          </w:tcPr>
          <w:p w:rsidR="00022491" w:rsidRDefault="00022491" w:rsidP="00022491">
            <w:pPr>
              <w:rPr>
                <w:color w:val="000000"/>
              </w:rPr>
            </w:pPr>
            <w:r>
              <w:rPr>
                <w:color w:val="000000"/>
              </w:rPr>
              <w:t xml:space="preserve">Tsehaye Asmelash Dejene </w:t>
            </w:r>
            <w:r>
              <w:rPr>
                <w:i/>
                <w:iCs/>
                <w:color w:val="000000"/>
              </w:rPr>
              <w:t>et al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017</w:t>
            </w:r>
          </w:p>
        </w:tc>
        <w:tc>
          <w:tcPr>
            <w:tcW w:w="108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Tigray</w:t>
            </w:r>
          </w:p>
        </w:tc>
        <w:tc>
          <w:tcPr>
            <w:tcW w:w="99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dwa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022491" w:rsidRPr="00F542BD" w:rsidTr="00B7452A">
        <w:tc>
          <w:tcPr>
            <w:tcW w:w="2610" w:type="dxa"/>
            <w:vAlign w:val="bottom"/>
          </w:tcPr>
          <w:p w:rsidR="00022491" w:rsidRDefault="00022491" w:rsidP="00022491">
            <w:pPr>
              <w:rPr>
                <w:color w:val="000000"/>
              </w:rPr>
            </w:pPr>
            <w:r>
              <w:rPr>
                <w:color w:val="000000"/>
              </w:rPr>
              <w:t xml:space="preserve">Shambel Araya </w:t>
            </w:r>
            <w:r>
              <w:rPr>
                <w:i/>
                <w:iCs/>
                <w:color w:val="000000"/>
              </w:rPr>
              <w:t>et al</w:t>
            </w:r>
            <w:r>
              <w:rPr>
                <w:color w:val="000000"/>
              </w:rPr>
              <w:t xml:space="preserve">  </w:t>
            </w:r>
          </w:p>
        </w:tc>
        <w:tc>
          <w:tcPr>
            <w:tcW w:w="99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022</w:t>
            </w:r>
          </w:p>
        </w:tc>
        <w:tc>
          <w:tcPr>
            <w:tcW w:w="108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ddiss Ababa</w:t>
            </w:r>
          </w:p>
        </w:tc>
        <w:tc>
          <w:tcPr>
            <w:tcW w:w="99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Merkato 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022491" w:rsidRPr="00F542BD" w:rsidTr="00061388">
        <w:tc>
          <w:tcPr>
            <w:tcW w:w="2610" w:type="dxa"/>
            <w:vAlign w:val="bottom"/>
          </w:tcPr>
          <w:p w:rsidR="00022491" w:rsidRDefault="00022491" w:rsidP="00022491">
            <w:pPr>
              <w:rPr>
                <w:color w:val="000000"/>
              </w:rPr>
            </w:pPr>
            <w:r>
              <w:rPr>
                <w:color w:val="000000"/>
              </w:rPr>
              <w:t xml:space="preserve">Daniel Gebretsadik </w:t>
            </w:r>
            <w:r>
              <w:rPr>
                <w:i/>
                <w:iCs/>
                <w:color w:val="000000"/>
              </w:rPr>
              <w:t>et al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022</w:t>
            </w:r>
          </w:p>
        </w:tc>
        <w:tc>
          <w:tcPr>
            <w:tcW w:w="108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mhara</w:t>
            </w:r>
          </w:p>
        </w:tc>
        <w:tc>
          <w:tcPr>
            <w:tcW w:w="99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taye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022491" w:rsidRPr="00F542BD" w:rsidTr="00EC062F">
        <w:tc>
          <w:tcPr>
            <w:tcW w:w="2610" w:type="dxa"/>
            <w:vAlign w:val="bottom"/>
          </w:tcPr>
          <w:p w:rsidR="00022491" w:rsidRDefault="00022491" w:rsidP="00022491">
            <w:pPr>
              <w:rPr>
                <w:color w:val="000000"/>
              </w:rPr>
            </w:pPr>
            <w:r>
              <w:rPr>
                <w:color w:val="000000"/>
              </w:rPr>
              <w:t>Gebremedhn Bizayen Gebrehiwet etal</w:t>
            </w:r>
          </w:p>
        </w:tc>
        <w:tc>
          <w:tcPr>
            <w:tcW w:w="99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018</w:t>
            </w:r>
          </w:p>
        </w:tc>
        <w:tc>
          <w:tcPr>
            <w:tcW w:w="108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far</w:t>
            </w:r>
          </w:p>
        </w:tc>
        <w:tc>
          <w:tcPr>
            <w:tcW w:w="990" w:type="dxa"/>
            <w:vAlign w:val="bottom"/>
          </w:tcPr>
          <w:p w:rsidR="00022491" w:rsidRDefault="00022491" w:rsidP="00022491">
            <w:pPr>
              <w:rPr>
                <w:rFonts w:ascii="TimesNewRomanPSMT" w:hAnsi="TimesNewRomanPSMT" w:cs="Calibri"/>
                <w:color w:val="231F20"/>
              </w:rPr>
            </w:pPr>
            <w:r>
              <w:rPr>
                <w:rFonts w:ascii="TimesNewRomanPSMT" w:hAnsi="TimesNewRomanPSMT" w:cs="Calibri"/>
                <w:color w:val="231F20"/>
              </w:rPr>
              <w:t>Dubti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022491" w:rsidRPr="00F542BD" w:rsidTr="00B27A25">
        <w:tc>
          <w:tcPr>
            <w:tcW w:w="2610" w:type="dxa"/>
            <w:vAlign w:val="bottom"/>
          </w:tcPr>
          <w:p w:rsidR="00022491" w:rsidRDefault="00022491" w:rsidP="00022491">
            <w:pPr>
              <w:rPr>
                <w:color w:val="000000"/>
              </w:rPr>
            </w:pPr>
            <w:r>
              <w:rPr>
                <w:color w:val="000000"/>
              </w:rPr>
              <w:t>Wakuman Taye etal</w:t>
            </w:r>
          </w:p>
        </w:tc>
        <w:tc>
          <w:tcPr>
            <w:tcW w:w="99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021</w:t>
            </w:r>
          </w:p>
        </w:tc>
        <w:tc>
          <w:tcPr>
            <w:tcW w:w="108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Benishangul-Gumuz</w:t>
            </w:r>
          </w:p>
        </w:tc>
        <w:tc>
          <w:tcPr>
            <w:tcW w:w="990" w:type="dxa"/>
            <w:vAlign w:val="bottom"/>
          </w:tcPr>
          <w:p w:rsidR="00022491" w:rsidRDefault="00022491" w:rsidP="00022491">
            <w:pPr>
              <w:rPr>
                <w:color w:val="000000"/>
              </w:rPr>
            </w:pPr>
            <w:r>
              <w:rPr>
                <w:color w:val="000000"/>
              </w:rPr>
              <w:t>Bale zone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542BD" w:rsidRPr="00F542BD" w:rsidTr="00022491">
        <w:tc>
          <w:tcPr>
            <w:tcW w:w="2610" w:type="dxa"/>
          </w:tcPr>
          <w:p w:rsidR="00F542BD" w:rsidRPr="00F542BD" w:rsidRDefault="00F542BD" w:rsidP="00F542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Tibebu Kassa</w:t>
            </w:r>
          </w:p>
        </w:tc>
        <w:tc>
          <w:tcPr>
            <w:tcW w:w="990" w:type="dxa"/>
          </w:tcPr>
          <w:p w:rsidR="00F542BD" w:rsidRPr="00F542BD" w:rsidRDefault="00F542BD" w:rsidP="00F542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080" w:type="dxa"/>
          </w:tcPr>
          <w:p w:rsidR="00F542BD" w:rsidRPr="00F542BD" w:rsidRDefault="00F542BD" w:rsidP="00F542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Amhara</w:t>
            </w:r>
          </w:p>
        </w:tc>
        <w:tc>
          <w:tcPr>
            <w:tcW w:w="990" w:type="dxa"/>
          </w:tcPr>
          <w:p w:rsidR="00F542BD" w:rsidRPr="00F542BD" w:rsidRDefault="00F542BD" w:rsidP="00F542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Debark</w:t>
            </w:r>
          </w:p>
        </w:tc>
        <w:tc>
          <w:tcPr>
            <w:tcW w:w="1080" w:type="dxa"/>
          </w:tcPr>
          <w:p w:rsidR="00F542BD" w:rsidRPr="00F542BD" w:rsidRDefault="00F542BD" w:rsidP="00F542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F542BD" w:rsidRPr="00F542BD" w:rsidRDefault="00F542BD" w:rsidP="00F542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F542BD" w:rsidRPr="00F542BD" w:rsidRDefault="00F542BD" w:rsidP="00F542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:rsidR="00F542BD" w:rsidRPr="00F542BD" w:rsidRDefault="00F542BD" w:rsidP="00F542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:rsidR="00F542BD" w:rsidRPr="00F542BD" w:rsidRDefault="00F542BD" w:rsidP="00F542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F542BD" w:rsidRPr="00F542BD" w:rsidRDefault="00F542BD" w:rsidP="00F542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F542BD" w:rsidRPr="00F542BD" w:rsidRDefault="00F542BD" w:rsidP="00F542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F542BD" w:rsidRPr="00F542BD" w:rsidRDefault="00F542BD" w:rsidP="00F542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2B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22491" w:rsidRPr="00F542BD" w:rsidTr="008C30D1">
        <w:tc>
          <w:tcPr>
            <w:tcW w:w="2610" w:type="dxa"/>
            <w:vAlign w:val="bottom"/>
          </w:tcPr>
          <w:p w:rsidR="00022491" w:rsidRDefault="00022491" w:rsidP="000224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Awoke Derbie etal</w:t>
            </w:r>
          </w:p>
        </w:tc>
        <w:tc>
          <w:tcPr>
            <w:tcW w:w="990" w:type="dxa"/>
            <w:vAlign w:val="center"/>
          </w:tcPr>
          <w:p w:rsidR="00022491" w:rsidRDefault="00022491" w:rsidP="0002249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16</w:t>
            </w:r>
          </w:p>
        </w:tc>
        <w:tc>
          <w:tcPr>
            <w:tcW w:w="108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mhara</w:t>
            </w:r>
          </w:p>
        </w:tc>
        <w:tc>
          <w:tcPr>
            <w:tcW w:w="990" w:type="dxa"/>
            <w:vAlign w:val="bottom"/>
          </w:tcPr>
          <w:p w:rsidR="00022491" w:rsidRDefault="00022491" w:rsidP="00022491">
            <w:pPr>
              <w:rPr>
                <w:color w:val="000000"/>
              </w:rPr>
            </w:pPr>
            <w:r>
              <w:rPr>
                <w:color w:val="000000"/>
              </w:rPr>
              <w:t>Debre Tabor</w:t>
            </w:r>
          </w:p>
        </w:tc>
        <w:tc>
          <w:tcPr>
            <w:tcW w:w="1080" w:type="dxa"/>
          </w:tcPr>
          <w:p w:rsidR="00022491" w:rsidRDefault="00022491" w:rsidP="00022491">
            <w:r w:rsidRPr="001925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22491" w:rsidRDefault="00022491" w:rsidP="00022491">
            <w:r w:rsidRPr="00FA2E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22491" w:rsidRDefault="00022491" w:rsidP="00022491">
            <w:r w:rsidRPr="002F71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:rsidR="00022491" w:rsidRDefault="00022491" w:rsidP="00022491">
            <w:r w:rsidRPr="00DF52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022491" w:rsidRDefault="00022491" w:rsidP="00022491">
            <w:r w:rsidRPr="00DE4C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022491" w:rsidRDefault="00022491" w:rsidP="00022491">
            <w:r w:rsidRPr="006825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022491" w:rsidRPr="00F542BD" w:rsidTr="007833B7">
        <w:tc>
          <w:tcPr>
            <w:tcW w:w="2610" w:type="dxa"/>
            <w:vAlign w:val="bottom"/>
          </w:tcPr>
          <w:p w:rsidR="00022491" w:rsidRDefault="00022491" w:rsidP="000224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ifan Zewdie etal</w:t>
            </w:r>
          </w:p>
        </w:tc>
        <w:tc>
          <w:tcPr>
            <w:tcW w:w="990" w:type="dxa"/>
            <w:vAlign w:val="center"/>
          </w:tcPr>
          <w:p w:rsidR="00022491" w:rsidRDefault="00022491" w:rsidP="0002249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20</w:t>
            </w:r>
          </w:p>
        </w:tc>
        <w:tc>
          <w:tcPr>
            <w:tcW w:w="108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Oromia </w:t>
            </w:r>
          </w:p>
        </w:tc>
        <w:tc>
          <w:tcPr>
            <w:tcW w:w="990" w:type="dxa"/>
            <w:vAlign w:val="bottom"/>
          </w:tcPr>
          <w:p w:rsidR="00022491" w:rsidRDefault="00022491" w:rsidP="00022491">
            <w:pPr>
              <w:rPr>
                <w:color w:val="000000"/>
              </w:rPr>
            </w:pPr>
            <w:r>
              <w:rPr>
                <w:color w:val="000000"/>
              </w:rPr>
              <w:t>Nekemte</w:t>
            </w:r>
          </w:p>
        </w:tc>
        <w:tc>
          <w:tcPr>
            <w:tcW w:w="1080" w:type="dxa"/>
          </w:tcPr>
          <w:p w:rsidR="00022491" w:rsidRDefault="00022491" w:rsidP="00022491">
            <w:r w:rsidRPr="001925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22491" w:rsidRDefault="00022491" w:rsidP="00022491">
            <w:r w:rsidRPr="00FA2E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:rsidR="00022491" w:rsidRDefault="00022491" w:rsidP="00022491">
            <w:r w:rsidRPr="002F71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:rsidR="00022491" w:rsidRDefault="00022491" w:rsidP="00022491">
            <w:r w:rsidRPr="00DF52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022491" w:rsidRDefault="00022491" w:rsidP="00022491">
            <w:r w:rsidRPr="00DE4C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022491" w:rsidRDefault="00022491" w:rsidP="00022491">
            <w:r w:rsidRPr="006825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22491" w:rsidRPr="00F542BD" w:rsidTr="007833B7">
        <w:tc>
          <w:tcPr>
            <w:tcW w:w="2610" w:type="dxa"/>
            <w:vAlign w:val="bottom"/>
          </w:tcPr>
          <w:p w:rsidR="00022491" w:rsidRDefault="00022491" w:rsidP="00022491">
            <w:pPr>
              <w:rPr>
                <w:color w:val="000000"/>
              </w:rPr>
            </w:pPr>
            <w:r>
              <w:rPr>
                <w:color w:val="000000"/>
              </w:rPr>
              <w:t>Kefyalew N Jaleta etal</w:t>
            </w:r>
          </w:p>
        </w:tc>
        <w:tc>
          <w:tcPr>
            <w:tcW w:w="99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017</w:t>
            </w:r>
          </w:p>
        </w:tc>
        <w:tc>
          <w:tcPr>
            <w:tcW w:w="108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Amhara </w:t>
            </w:r>
          </w:p>
        </w:tc>
        <w:tc>
          <w:tcPr>
            <w:tcW w:w="990" w:type="dxa"/>
            <w:vAlign w:val="bottom"/>
          </w:tcPr>
          <w:p w:rsidR="00022491" w:rsidRDefault="00022491" w:rsidP="000224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ndar</w:t>
            </w:r>
          </w:p>
        </w:tc>
        <w:tc>
          <w:tcPr>
            <w:tcW w:w="1080" w:type="dxa"/>
          </w:tcPr>
          <w:p w:rsidR="00022491" w:rsidRDefault="00022491" w:rsidP="00022491">
            <w:r w:rsidRPr="001925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22491" w:rsidRDefault="00022491" w:rsidP="00022491">
            <w:r w:rsidRPr="00FA2E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22491" w:rsidRDefault="00022491" w:rsidP="00022491">
            <w:r w:rsidRPr="002F71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:rsidR="00022491" w:rsidRDefault="00022491" w:rsidP="00022491">
            <w:r w:rsidRPr="00DF52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022491" w:rsidRDefault="00022491" w:rsidP="00022491">
            <w:r w:rsidRPr="00DE4C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022491" w:rsidRDefault="00022491" w:rsidP="00022491">
            <w:r w:rsidRPr="006825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022491" w:rsidRPr="00F542BD" w:rsidTr="00022491">
        <w:trPr>
          <w:trHeight w:val="58"/>
        </w:trPr>
        <w:tc>
          <w:tcPr>
            <w:tcW w:w="2610" w:type="dxa"/>
            <w:vAlign w:val="bottom"/>
          </w:tcPr>
          <w:p w:rsidR="00022491" w:rsidRDefault="00022491" w:rsidP="000224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esfaye Andualem Demissie</w:t>
            </w:r>
          </w:p>
        </w:tc>
        <w:tc>
          <w:tcPr>
            <w:tcW w:w="990" w:type="dxa"/>
            <w:vAlign w:val="center"/>
          </w:tcPr>
          <w:p w:rsidR="00022491" w:rsidRDefault="00022491" w:rsidP="0002249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21</w:t>
            </w:r>
          </w:p>
        </w:tc>
        <w:tc>
          <w:tcPr>
            <w:tcW w:w="108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mhara</w:t>
            </w:r>
          </w:p>
        </w:tc>
        <w:tc>
          <w:tcPr>
            <w:tcW w:w="990" w:type="dxa"/>
            <w:vAlign w:val="bottom"/>
          </w:tcPr>
          <w:p w:rsidR="00022491" w:rsidRDefault="00022491" w:rsidP="000224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tta</w:t>
            </w:r>
          </w:p>
        </w:tc>
        <w:tc>
          <w:tcPr>
            <w:tcW w:w="1080" w:type="dxa"/>
          </w:tcPr>
          <w:p w:rsidR="00022491" w:rsidRDefault="00022491" w:rsidP="00022491">
            <w:r w:rsidRPr="001925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22491" w:rsidRDefault="00022491" w:rsidP="00022491">
            <w:r w:rsidRPr="00FA2E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:rsidR="00022491" w:rsidRDefault="00022491" w:rsidP="00022491">
            <w:r w:rsidRPr="002F71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:rsidR="00022491" w:rsidRDefault="00022491" w:rsidP="00022491">
            <w:r w:rsidRPr="00DF52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022491" w:rsidRDefault="00022491" w:rsidP="00022491">
            <w:r w:rsidRPr="00DE4C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022491" w:rsidRDefault="00022491" w:rsidP="00022491">
            <w:r w:rsidRPr="006825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22491" w:rsidRPr="00F542BD" w:rsidTr="007833B7">
        <w:tc>
          <w:tcPr>
            <w:tcW w:w="2610" w:type="dxa"/>
            <w:vAlign w:val="bottom"/>
          </w:tcPr>
          <w:p w:rsidR="00022491" w:rsidRDefault="00022491" w:rsidP="000224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uma Diriba etal</w:t>
            </w:r>
          </w:p>
        </w:tc>
        <w:tc>
          <w:tcPr>
            <w:tcW w:w="990" w:type="dxa"/>
            <w:vAlign w:val="center"/>
          </w:tcPr>
          <w:p w:rsidR="00022491" w:rsidRDefault="00022491" w:rsidP="0002249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21</w:t>
            </w:r>
          </w:p>
        </w:tc>
        <w:tc>
          <w:tcPr>
            <w:tcW w:w="1080" w:type="dxa"/>
            <w:vAlign w:val="center"/>
          </w:tcPr>
          <w:p w:rsidR="00022491" w:rsidRDefault="00022491" w:rsidP="00022491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SNNP</w:t>
            </w:r>
          </w:p>
        </w:tc>
        <w:tc>
          <w:tcPr>
            <w:tcW w:w="990" w:type="dxa"/>
            <w:vAlign w:val="bottom"/>
          </w:tcPr>
          <w:p w:rsidR="00022491" w:rsidRDefault="00022491" w:rsidP="000224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deo</w:t>
            </w:r>
          </w:p>
        </w:tc>
        <w:tc>
          <w:tcPr>
            <w:tcW w:w="1080" w:type="dxa"/>
          </w:tcPr>
          <w:p w:rsidR="00022491" w:rsidRDefault="00022491" w:rsidP="00022491">
            <w:r w:rsidRPr="001925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022491" w:rsidRDefault="00022491" w:rsidP="00022491">
            <w:r w:rsidRPr="00FA2E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:rsidR="00022491" w:rsidRDefault="00022491" w:rsidP="00022491">
            <w:r w:rsidRPr="002F71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:rsidR="00022491" w:rsidRDefault="00022491" w:rsidP="00022491">
            <w:r w:rsidRPr="00DF52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022491" w:rsidRDefault="00022491" w:rsidP="00022491">
            <w:r w:rsidRPr="00DE4C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022491" w:rsidRDefault="00022491" w:rsidP="00022491">
            <w:r w:rsidRPr="006825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022491" w:rsidRPr="00F542BD" w:rsidRDefault="00022491" w:rsidP="00022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:rsidR="00CD5EB2" w:rsidRDefault="00813764" w:rsidP="00F542BD"/>
    <w:sectPr w:rsidR="00CD5EB2" w:rsidSect="00CA0C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C78"/>
    <w:rsid w:val="00022491"/>
    <w:rsid w:val="006D3239"/>
    <w:rsid w:val="008B76D5"/>
    <w:rsid w:val="00CA0C78"/>
    <w:rsid w:val="00EC6BAF"/>
    <w:rsid w:val="00F54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590A5"/>
  <w15:chartTrackingRefBased/>
  <w15:docId w15:val="{37C8437F-56B7-4E41-8C2F-1656E0088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0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4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cp:lastPrinted>2022-08-08T13:50:00Z</cp:lastPrinted>
  <dcterms:created xsi:type="dcterms:W3CDTF">2022-08-12T18:39:00Z</dcterms:created>
  <dcterms:modified xsi:type="dcterms:W3CDTF">2022-08-12T18:39:00Z</dcterms:modified>
</cp:coreProperties>
</file>